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7CF2" w:rsidRDefault="00137CF2"/>
    <w:p w:rsidR="00A44A08" w:rsidRDefault="00A44A08" w:rsidP="00A44A08">
      <w:bookmarkStart w:id="0" w:name="_GoBack"/>
      <w:r w:rsidRPr="00A44A08">
        <w:t xml:space="preserve">TableS1 </w:t>
      </w:r>
      <w:proofErr w:type="gramStart"/>
      <w:r w:rsidRPr="00A44A08">
        <w:t>The</w:t>
      </w:r>
      <w:proofErr w:type="gramEnd"/>
      <w:r w:rsidRPr="00A44A08">
        <w:t xml:space="preserve"> relationship of the SEMA3A genetic variants in UCA with VF</w:t>
      </w:r>
    </w:p>
    <w:tbl>
      <w:tblPr>
        <w:tblW w:w="11238" w:type="dxa"/>
        <w:tblInd w:w="-1097" w:type="dxa"/>
        <w:tblCellMar>
          <w:left w:w="99" w:type="dxa"/>
          <w:right w:w="99" w:type="dxa"/>
        </w:tblCellMar>
        <w:tblLook w:val="04A0"/>
      </w:tblPr>
      <w:tblGrid>
        <w:gridCol w:w="980"/>
        <w:gridCol w:w="438"/>
        <w:gridCol w:w="880"/>
        <w:gridCol w:w="1600"/>
        <w:gridCol w:w="700"/>
        <w:gridCol w:w="520"/>
        <w:gridCol w:w="520"/>
        <w:gridCol w:w="520"/>
        <w:gridCol w:w="204"/>
        <w:gridCol w:w="555"/>
        <w:gridCol w:w="430"/>
        <w:gridCol w:w="555"/>
        <w:gridCol w:w="620"/>
        <w:gridCol w:w="1240"/>
        <w:gridCol w:w="716"/>
        <w:gridCol w:w="760"/>
      </w:tblGrid>
      <w:tr w:rsidR="00A44A08" w:rsidRPr="00A44A08" w:rsidTr="00A44A08">
        <w:trPr>
          <w:trHeight w:val="270"/>
        </w:trPr>
        <w:tc>
          <w:tcPr>
            <w:tcW w:w="9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SNP</w:t>
            </w:r>
            <w:r w:rsidRPr="00A44A08">
              <w:rPr>
                <w:rFonts w:ascii="Times New Roman" w:eastAsia="ＭＳ Ｐゴシック" w:hAnsi="Times New Roman"/>
                <w:kern w:val="0"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43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8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position</w:t>
            </w:r>
          </w:p>
        </w:tc>
        <w:tc>
          <w:tcPr>
            <w:tcW w:w="16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44A08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region</w:t>
            </w:r>
          </w:p>
        </w:tc>
        <w:tc>
          <w:tcPr>
            <w:tcW w:w="7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Allele </w:t>
            </w: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br/>
              <w:t>1/2</w:t>
            </w:r>
          </w:p>
        </w:tc>
        <w:tc>
          <w:tcPr>
            <w:tcW w:w="15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FF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FF0000"/>
                <w:kern w:val="0"/>
                <w:sz w:val="14"/>
                <w:szCs w:val="14"/>
              </w:rPr>
              <w:t>UCA with VF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5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6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OR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 (95%CI)</w:t>
            </w:r>
          </w:p>
        </w:tc>
        <w:tc>
          <w:tcPr>
            <w:tcW w:w="71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P </w:t>
            </w:r>
            <w:proofErr w:type="spellStart"/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value</w:t>
            </w:r>
            <w:r w:rsidRPr="00A44A08">
              <w:rPr>
                <w:rFonts w:ascii="Times New Roman" w:eastAsia="ＭＳ Ｐゴシック" w:hAnsi="Times New Roman"/>
                <w:kern w:val="0"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7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HWE</w:t>
            </w:r>
            <w:r w:rsidRPr="00A44A08">
              <w:rPr>
                <w:rFonts w:ascii="Times New Roman" w:eastAsia="ＭＳ Ｐゴシック" w:hAnsi="Times New Roman"/>
                <w:kern w:val="0"/>
                <w:sz w:val="14"/>
                <w:szCs w:val="14"/>
                <w:vertAlign w:val="superscript"/>
              </w:rPr>
              <w:t>c</w:t>
            </w:r>
            <w:proofErr w:type="spellEnd"/>
          </w:p>
        </w:tc>
      </w:tr>
      <w:tr w:rsidR="00A44A08" w:rsidRPr="00A44A08" w:rsidTr="00A44A08">
        <w:trPr>
          <w:trHeight w:val="270"/>
        </w:trPr>
        <w:tc>
          <w:tcPr>
            <w:tcW w:w="9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44A08" w:rsidRPr="00A44A08" w:rsidRDefault="00A44A08" w:rsidP="00A44A0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3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44A08" w:rsidRPr="00A44A08" w:rsidRDefault="00A44A08" w:rsidP="00A44A0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44A08" w:rsidRPr="00A44A08" w:rsidRDefault="00A44A08" w:rsidP="00A44A0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44A08" w:rsidRPr="00A44A08" w:rsidRDefault="00A44A08" w:rsidP="00A44A08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44A08" w:rsidRPr="00A44A08" w:rsidRDefault="00A44A08" w:rsidP="00A44A0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1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1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22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1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12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22</w:t>
            </w:r>
          </w:p>
        </w:tc>
        <w:tc>
          <w:tcPr>
            <w:tcW w:w="6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44A08" w:rsidRPr="00A44A08" w:rsidRDefault="00A44A08" w:rsidP="00A44A0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44A08" w:rsidRPr="00A44A08" w:rsidRDefault="00A44A08" w:rsidP="00A44A0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44A08" w:rsidRPr="00A44A08" w:rsidRDefault="00A44A08" w:rsidP="00A44A0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44A08" w:rsidRPr="00A44A08" w:rsidRDefault="00A44A08" w:rsidP="00A44A0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A44A08" w:rsidRPr="00A44A08" w:rsidTr="00A44A08">
        <w:trPr>
          <w:trHeight w:hRule="exact" w:val="25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4A08" w:rsidRPr="00A44A08" w:rsidRDefault="00A44A08" w:rsidP="00A44A08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rs12673519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8366593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A44A08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upstrea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A/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1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2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8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44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59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85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( 0.51 - 1.4 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53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81 </w:t>
            </w:r>
          </w:p>
        </w:tc>
      </w:tr>
      <w:tr w:rsidR="00A44A08" w:rsidRPr="00A44A08" w:rsidTr="00A44A08">
        <w:trPr>
          <w:trHeight w:hRule="exact" w:val="227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rs1025627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8365933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A44A08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intron 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A/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2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70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37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4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86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( 0.50 - 1.5 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58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52 </w:t>
            </w:r>
          </w:p>
        </w:tc>
      </w:tr>
      <w:tr w:rsidR="00A44A08" w:rsidRPr="00A44A08" w:rsidTr="00A44A08">
        <w:trPr>
          <w:trHeight w:hRule="exact" w:val="227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rs11976488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8365745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A44A08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intron 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A/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3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80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30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1.43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( 0.71 - 2.9 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32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83 </w:t>
            </w:r>
          </w:p>
        </w:tc>
      </w:tr>
      <w:tr w:rsidR="00A44A08" w:rsidRPr="00A44A08" w:rsidTr="00A44A08">
        <w:trPr>
          <w:trHeight w:hRule="exact" w:val="227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rs12707628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8365583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A44A08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intron 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C/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1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1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1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23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59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3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1.13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( 0.72 - 1.8 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59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04 </w:t>
            </w:r>
          </w:p>
        </w:tc>
      </w:tr>
      <w:tr w:rsidR="00A44A08" w:rsidRPr="00A44A08" w:rsidTr="00A44A08">
        <w:trPr>
          <w:trHeight w:hRule="exact" w:val="227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rs17158709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8364912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A44A08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intron 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A/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2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78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31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1.08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( 0.58 - 2.0 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8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77 </w:t>
            </w:r>
          </w:p>
        </w:tc>
      </w:tr>
      <w:tr w:rsidR="00A44A08" w:rsidRPr="00A44A08" w:rsidTr="00A44A08">
        <w:trPr>
          <w:trHeight w:hRule="exact" w:val="227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rs9642175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8364088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A44A08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intron 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C/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1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1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50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49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1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93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( 0.58 - 1.5 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76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89 </w:t>
            </w:r>
          </w:p>
        </w:tc>
      </w:tr>
      <w:tr w:rsidR="00A44A08" w:rsidRPr="00A44A08" w:rsidTr="00A44A08">
        <w:trPr>
          <w:trHeight w:hRule="exact" w:val="227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rs12666837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8363929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A44A08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intron 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A/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3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2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28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8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73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( 0.36 - 1.5 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39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44 </w:t>
            </w:r>
          </w:p>
        </w:tc>
      </w:tr>
      <w:tr w:rsidR="00A44A08" w:rsidRPr="00A44A08" w:rsidTr="00A44A08">
        <w:trPr>
          <w:trHeight w:hRule="exact" w:val="227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rs11974667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8363455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A44A08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intron 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A/C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3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5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107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1.73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( 0.53 - 5.7 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43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44 </w:t>
            </w:r>
          </w:p>
        </w:tc>
      </w:tr>
      <w:tr w:rsidR="00A44A08" w:rsidRPr="00A44A08" w:rsidTr="00A44A08">
        <w:trPr>
          <w:trHeight w:hRule="exact" w:val="227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rs696635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8362869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A44A08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intron 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C/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3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6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106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1.29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( 0.40 - 4.2 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5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32 </w:t>
            </w:r>
          </w:p>
        </w:tc>
      </w:tr>
      <w:tr w:rsidR="00A44A08" w:rsidRPr="00A44A08" w:rsidTr="00A44A08">
        <w:trPr>
          <w:trHeight w:hRule="exact" w:val="227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rs7789995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8362745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A44A08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intron 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A/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3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101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11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1.32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( 0.41 - 4.3 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1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55 </w:t>
            </w:r>
          </w:p>
        </w:tc>
      </w:tr>
      <w:tr w:rsidR="00A44A08" w:rsidRPr="00A44A08" w:rsidTr="00A44A08">
        <w:trPr>
          <w:trHeight w:hRule="exact" w:val="227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rs13437857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836246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A44A08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intron 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A/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2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69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40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94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( 0.55 - 1.6 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83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0.0031</w:t>
            </w:r>
          </w:p>
        </w:tc>
      </w:tr>
      <w:tr w:rsidR="00A44A08" w:rsidRPr="00A44A08" w:rsidTr="00A44A08">
        <w:trPr>
          <w:trHeight w:hRule="exact" w:val="227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rs447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8361035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A44A08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intron 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A/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3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12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99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1.11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( 0.44 - 2.8 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82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50 </w:t>
            </w:r>
          </w:p>
        </w:tc>
      </w:tr>
      <w:tr w:rsidR="00A44A08" w:rsidRPr="00A44A08" w:rsidTr="00A44A08">
        <w:trPr>
          <w:trHeight w:hRule="exact" w:val="227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rs1048827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8360828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A44A08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intron 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A/C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2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3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32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76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95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( 0.52 - 1.8 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88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77 </w:t>
            </w:r>
          </w:p>
        </w:tc>
      </w:tr>
      <w:tr w:rsidR="00A44A08" w:rsidRPr="00A44A08" w:rsidTr="00A44A08">
        <w:trPr>
          <w:trHeight w:hRule="exact" w:val="227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rs3801655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8359127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A44A08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intron 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G/C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3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11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10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71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( 0.22 - 2.3 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8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48 </w:t>
            </w:r>
          </w:p>
        </w:tc>
      </w:tr>
      <w:tr w:rsidR="00A44A08" w:rsidRPr="00A44A08" w:rsidTr="00A44A08">
        <w:trPr>
          <w:trHeight w:hRule="exact" w:val="227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rs1253285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8359081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A44A08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intron 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A/C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3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109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2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94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( 0.13 - 7.0 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62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68 </w:t>
            </w:r>
          </w:p>
        </w:tc>
      </w:tr>
      <w:tr w:rsidR="00A44A08" w:rsidRPr="00A44A08" w:rsidTr="00A44A08">
        <w:trPr>
          <w:trHeight w:hRule="exact" w:val="227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rs199004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8358557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A44A08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intron 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A/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3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2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11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1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73 </w:t>
            </w:r>
          </w:p>
        </w:tc>
      </w:tr>
      <w:tr w:rsidR="00A44A08" w:rsidRPr="00A44A08" w:rsidTr="00A44A08">
        <w:trPr>
          <w:trHeight w:hRule="exact" w:val="227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rs92933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8358230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A44A08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intron 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C/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3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98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13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1.68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( 0.52 - 5.4 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48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46 </w:t>
            </w:r>
          </w:p>
        </w:tc>
      </w:tr>
      <w:tr w:rsidR="00A44A08" w:rsidRPr="00A44A08" w:rsidTr="00A44A08">
        <w:trPr>
          <w:trHeight w:hRule="exact" w:val="227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rs237203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8358042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A44A08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intron 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G/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2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64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42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6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1.23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( 0.71 - 2.2 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46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56 </w:t>
            </w:r>
          </w:p>
        </w:tc>
      </w:tr>
      <w:tr w:rsidR="00A44A08" w:rsidRPr="00A44A08" w:rsidTr="00A44A08">
        <w:trPr>
          <w:trHeight w:hRule="exact" w:val="227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rs72765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8357377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A44A08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intron 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A/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1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1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24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56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3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85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( 0.54 - 1.3 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48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82 </w:t>
            </w:r>
          </w:p>
        </w:tc>
      </w:tr>
      <w:tr w:rsidR="00A44A08" w:rsidRPr="00A44A08" w:rsidTr="00A44A08">
        <w:trPr>
          <w:trHeight w:hRule="exact" w:val="227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rs380163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8357292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A44A08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intron 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A/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2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6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39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66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1.0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( 0.59 - 1.7 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1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98 </w:t>
            </w:r>
          </w:p>
        </w:tc>
      </w:tr>
      <w:tr w:rsidR="00A44A08" w:rsidRPr="00A44A08" w:rsidTr="00A44A08">
        <w:trPr>
          <w:trHeight w:hRule="exact" w:val="227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rs3801629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8357252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A44A08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intron 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A/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1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1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26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58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2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1.07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( 0.68 - 1.7 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78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21 </w:t>
            </w:r>
          </w:p>
        </w:tc>
      </w:tr>
      <w:tr w:rsidR="00A44A08" w:rsidRPr="00A44A08" w:rsidTr="00A44A08">
        <w:trPr>
          <w:trHeight w:hRule="exact" w:val="227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rs780139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8357185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A44A08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intron 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A/C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1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1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48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51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1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99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( 0.62 - 1.6 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96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69 </w:t>
            </w:r>
          </w:p>
        </w:tc>
      </w:tr>
      <w:tr w:rsidR="00A44A08" w:rsidRPr="00A44A08" w:rsidTr="00A44A08">
        <w:trPr>
          <w:trHeight w:hRule="exact" w:val="227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rs780160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8356454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A44A08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intron 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C/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3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87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22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92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( 0.47 - 1.8 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8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15 </w:t>
            </w:r>
          </w:p>
        </w:tc>
      </w:tr>
      <w:tr w:rsidR="00A44A08" w:rsidRPr="00A44A08" w:rsidTr="00A44A08">
        <w:trPr>
          <w:trHeight w:hRule="exact" w:val="227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rs780886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8356128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A44A08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intron 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A/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3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22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89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68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( 0.29 - 1.6 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36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87 </w:t>
            </w:r>
          </w:p>
        </w:tc>
      </w:tr>
      <w:tr w:rsidR="00A44A08" w:rsidRPr="00A44A08" w:rsidTr="00A44A08">
        <w:trPr>
          <w:trHeight w:hRule="exact" w:val="227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rs269169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8354041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A44A08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intron 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A/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3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9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10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58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( 0.14 - 2.4 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77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95 </w:t>
            </w:r>
          </w:p>
        </w:tc>
      </w:tr>
      <w:tr w:rsidR="00A44A08" w:rsidRPr="00A44A08" w:rsidTr="00A44A08">
        <w:trPr>
          <w:trHeight w:hRule="exact" w:val="227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rs2372029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8353862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A44A08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intron 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A/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3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99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12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1.21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( 0.43 - 3.3 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1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69 </w:t>
            </w:r>
          </w:p>
        </w:tc>
      </w:tr>
      <w:tr w:rsidR="00A44A08" w:rsidRPr="00A44A08" w:rsidTr="00A44A08">
        <w:trPr>
          <w:trHeight w:hRule="exact" w:val="227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rs1729615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8353766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A44A08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intron 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A/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3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91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20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1.6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( 0.64 - 4.0 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3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88 </w:t>
            </w:r>
          </w:p>
        </w:tc>
      </w:tr>
      <w:tr w:rsidR="00A44A08" w:rsidRPr="00A44A08" w:rsidTr="00A44A08">
        <w:trPr>
          <w:trHeight w:hRule="exact" w:val="227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rs252703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8353611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A44A08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intron 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C/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2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1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21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89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1.19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( 0.61 - 2.3 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6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47 </w:t>
            </w:r>
          </w:p>
        </w:tc>
      </w:tr>
      <w:tr w:rsidR="00A44A08" w:rsidRPr="00A44A08" w:rsidTr="00A44A08">
        <w:trPr>
          <w:trHeight w:hRule="exact" w:val="227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rs2189849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8352950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A44A08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intron 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A/C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1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1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18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54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39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1.18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( 0.75 - 1.9 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46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81 </w:t>
            </w:r>
          </w:p>
        </w:tc>
      </w:tr>
      <w:tr w:rsidR="00A44A08" w:rsidRPr="00A44A08" w:rsidTr="00A44A08">
        <w:trPr>
          <w:trHeight w:hRule="exact" w:val="227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rs2527039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8352755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A44A08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intron 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C/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2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82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26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94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( 0.50 - 1.8 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86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10 </w:t>
            </w:r>
          </w:p>
        </w:tc>
      </w:tr>
      <w:tr w:rsidR="00A44A08" w:rsidRPr="00A44A08" w:rsidTr="00A44A08">
        <w:trPr>
          <w:trHeight w:hRule="exact" w:val="227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rs1211278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8350913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A44A08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intron 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A/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1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1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9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48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55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1.26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( 0.78 - 2.0 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34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35 </w:t>
            </w:r>
          </w:p>
        </w:tc>
      </w:tr>
      <w:tr w:rsidR="00A44A08" w:rsidRPr="00A44A08" w:rsidTr="00A44A08">
        <w:trPr>
          <w:trHeight w:hRule="exact" w:val="227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rs1533995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8350208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A44A08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intron 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A/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3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20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9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99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( 0.47 - 2.1 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98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76 </w:t>
            </w:r>
          </w:p>
        </w:tc>
      </w:tr>
      <w:tr w:rsidR="00A44A08" w:rsidRPr="00A44A08" w:rsidTr="00A44A08">
        <w:trPr>
          <w:trHeight w:hRule="exact" w:val="227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rs1715853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8349927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A44A08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intron 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C/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2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20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54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3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84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( 0.53 - 1.3 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45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96 </w:t>
            </w:r>
          </w:p>
        </w:tc>
      </w:tr>
      <w:tr w:rsidR="00A44A08" w:rsidRPr="00A44A08" w:rsidTr="00A44A08">
        <w:trPr>
          <w:trHeight w:hRule="exact" w:val="227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rs17158529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8349751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A44A08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intron 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C/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2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65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42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1.17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( 0.67 - 2.0 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58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03 </w:t>
            </w:r>
          </w:p>
        </w:tc>
      </w:tr>
      <w:tr w:rsidR="00A44A08" w:rsidRPr="00A44A08" w:rsidTr="00A44A08">
        <w:trPr>
          <w:trHeight w:hRule="exact" w:val="227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rs135781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8349660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A44A08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intron 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A/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1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2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5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34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7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78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( 0.43 - 1.4 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43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0.076</w:t>
            </w:r>
          </w:p>
        </w:tc>
      </w:tr>
      <w:tr w:rsidR="00A44A08" w:rsidRPr="00A44A08" w:rsidTr="00A44A08">
        <w:trPr>
          <w:trHeight w:hRule="exact" w:val="227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rs697621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8348979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A44A08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intron 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C/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2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2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26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8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89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( 0.46 - 1.8 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74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55 </w:t>
            </w:r>
          </w:p>
        </w:tc>
      </w:tr>
      <w:tr w:rsidR="00A44A08" w:rsidRPr="00A44A08" w:rsidTr="00A44A08">
        <w:trPr>
          <w:trHeight w:hRule="exact" w:val="227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rs6949238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8348475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A44A08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intron 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C/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1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2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54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47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10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1.06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( 0.65 - 1.7 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83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88 </w:t>
            </w:r>
          </w:p>
        </w:tc>
      </w:tr>
      <w:tr w:rsidR="00A44A08" w:rsidRPr="00A44A08" w:rsidTr="00A44A08">
        <w:trPr>
          <w:trHeight w:hRule="exact" w:val="227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rs1715848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8347675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A44A08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intron 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A/C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3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7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104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34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( 0.047 - 2.5 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53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25 </w:t>
            </w:r>
          </w:p>
        </w:tc>
      </w:tr>
      <w:tr w:rsidR="00A44A08" w:rsidRPr="00A44A08" w:rsidTr="00A44A08">
        <w:trPr>
          <w:trHeight w:hRule="exact" w:val="227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rs138694505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8347474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A44A08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exon 10 I334V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A/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2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107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5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17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( 0.083 - 0.35 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4.54E-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40 </w:t>
            </w:r>
          </w:p>
        </w:tc>
      </w:tr>
      <w:tr w:rsidR="00A44A08" w:rsidRPr="00A44A08" w:rsidTr="00A44A08">
        <w:trPr>
          <w:trHeight w:hRule="exact" w:val="227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rs153399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8347455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A44A08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intron 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C/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3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11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A44A08" w:rsidRPr="00A44A08" w:rsidTr="00A44A08">
        <w:trPr>
          <w:trHeight w:hRule="exact" w:val="227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rs694451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8347093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A44A08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intron 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A/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1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2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3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29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79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1.01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( 0.55 - 1.8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97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11 </w:t>
            </w:r>
          </w:p>
        </w:tc>
      </w:tr>
      <w:tr w:rsidR="00A44A08" w:rsidRPr="00A44A08" w:rsidTr="00A44A08">
        <w:trPr>
          <w:trHeight w:hRule="exact" w:val="227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rs380160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8347053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A44A08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intron 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C/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2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22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88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1.12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( 0.57 - 2.2 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74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59 </w:t>
            </w:r>
          </w:p>
        </w:tc>
      </w:tr>
      <w:tr w:rsidR="00A44A08" w:rsidRPr="00A44A08" w:rsidTr="00A44A08">
        <w:trPr>
          <w:trHeight w:hRule="exact" w:val="227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rs380159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8346737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A44A08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intron 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C/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1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1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1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19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55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3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1.43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( 0.91 - 2.3 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12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80 </w:t>
            </w:r>
          </w:p>
        </w:tc>
      </w:tr>
      <w:tr w:rsidR="00A44A08" w:rsidRPr="00A44A08" w:rsidTr="00A44A08">
        <w:trPr>
          <w:trHeight w:hRule="exact" w:val="227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rs1028070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8346578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A44A08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intron 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C/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3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109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2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62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8.6E-05</w:t>
            </w:r>
          </w:p>
        </w:tc>
      </w:tr>
      <w:tr w:rsidR="00A44A08" w:rsidRPr="00A44A08" w:rsidTr="00A44A08">
        <w:trPr>
          <w:trHeight w:hRule="exact" w:val="227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rs10487865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8344866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A44A08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exon 14 synonymou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C/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2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1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61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44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6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94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( 0.57 - 1.57 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8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18 </w:t>
            </w:r>
          </w:p>
        </w:tc>
      </w:tr>
      <w:tr w:rsidR="00A44A08" w:rsidRPr="00A44A08" w:rsidTr="00A44A08">
        <w:trPr>
          <w:trHeight w:hRule="exact" w:val="227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rs740948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8343727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A44A08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intron 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C/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3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101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8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33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( 0.16 - 0.69 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0.00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41 </w:t>
            </w:r>
          </w:p>
        </w:tc>
      </w:tr>
      <w:tr w:rsidR="00A44A08" w:rsidRPr="00A44A08" w:rsidTr="00A44A08">
        <w:trPr>
          <w:trHeight w:hRule="exact" w:val="227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rs79782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8342267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A44A08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downstrea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T/C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3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20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89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9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( 0.41 - 2.0 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8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56 </w:t>
            </w:r>
          </w:p>
        </w:tc>
      </w:tr>
      <w:tr w:rsidR="00A44A08" w:rsidRPr="00A44A08" w:rsidTr="00A44A08">
        <w:trPr>
          <w:trHeight w:hRule="exact" w:val="227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rs797827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8342169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A44A08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downstream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A/G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1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11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132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533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45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1.07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>( 0.63 - 1.8 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81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A08" w:rsidRPr="00A44A08" w:rsidRDefault="00A44A08" w:rsidP="00A44A0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</w:pPr>
            <w:r w:rsidRPr="00A44A0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4"/>
              </w:rPr>
              <w:t xml:space="preserve">0.20 </w:t>
            </w:r>
          </w:p>
        </w:tc>
      </w:tr>
    </w:tbl>
    <w:p w:rsidR="00A44A08" w:rsidRPr="00A44A08" w:rsidRDefault="00A44A08" w:rsidP="00A44A08">
      <w:pPr>
        <w:ind w:leftChars="-338" w:left="-710"/>
        <w:rPr>
          <w:sz w:val="14"/>
          <w:szCs w:val="14"/>
        </w:rPr>
      </w:pPr>
      <w:r w:rsidRPr="00A44A08">
        <w:rPr>
          <w:sz w:val="14"/>
          <w:szCs w:val="14"/>
        </w:rPr>
        <w:t xml:space="preserve">SEMA3A: </w:t>
      </w:r>
      <w:proofErr w:type="spellStart"/>
      <w:r w:rsidRPr="00A44A08">
        <w:rPr>
          <w:sz w:val="14"/>
          <w:szCs w:val="14"/>
        </w:rPr>
        <w:t>Semaphorin</w:t>
      </w:r>
      <w:proofErr w:type="spellEnd"/>
      <w:r w:rsidRPr="00A44A08">
        <w:rPr>
          <w:sz w:val="14"/>
          <w:szCs w:val="14"/>
        </w:rPr>
        <w:t xml:space="preserve"> 3A, UCA: unexplained cardiac arrest, </w:t>
      </w:r>
      <w:proofErr w:type="spellStart"/>
      <w:r w:rsidRPr="00A44A08">
        <w:rPr>
          <w:sz w:val="14"/>
          <w:szCs w:val="14"/>
        </w:rPr>
        <w:t>VF</w:t>
      </w:r>
      <w:proofErr w:type="gramStart"/>
      <w:r w:rsidRPr="00A44A08">
        <w:rPr>
          <w:sz w:val="14"/>
          <w:szCs w:val="14"/>
        </w:rPr>
        <w:t>:ventricular</w:t>
      </w:r>
      <w:proofErr w:type="spellEnd"/>
      <w:proofErr w:type="gramEnd"/>
      <w:r w:rsidRPr="00A44A08">
        <w:rPr>
          <w:sz w:val="14"/>
          <w:szCs w:val="14"/>
        </w:rPr>
        <w:t xml:space="preserve"> fibrillation</w:t>
      </w:r>
    </w:p>
    <w:p w:rsidR="00A44A08" w:rsidRPr="00A44A08" w:rsidRDefault="00A44A08" w:rsidP="00A44A08">
      <w:pPr>
        <w:ind w:leftChars="-338" w:left="-710"/>
        <w:rPr>
          <w:sz w:val="14"/>
          <w:szCs w:val="14"/>
        </w:rPr>
      </w:pPr>
      <w:proofErr w:type="gramStart"/>
      <w:r w:rsidRPr="00A44A08">
        <w:rPr>
          <w:sz w:val="14"/>
          <w:szCs w:val="14"/>
        </w:rPr>
        <w:t>a</w:t>
      </w:r>
      <w:proofErr w:type="gramEnd"/>
      <w:r w:rsidRPr="00A44A08">
        <w:rPr>
          <w:sz w:val="14"/>
          <w:szCs w:val="14"/>
        </w:rPr>
        <w:t xml:space="preserve">: Tagging-SNPs other than I334V were selected based on the selection criteria of r 2 &gt; 0.8 and minor allele frequency &gt; 0.01in the </w:t>
      </w:r>
      <w:proofErr w:type="spellStart"/>
      <w:r w:rsidRPr="00A44A08">
        <w:rPr>
          <w:sz w:val="14"/>
          <w:szCs w:val="14"/>
        </w:rPr>
        <w:t>HapMap</w:t>
      </w:r>
      <w:proofErr w:type="spellEnd"/>
      <w:r w:rsidRPr="00A44A08">
        <w:rPr>
          <w:sz w:val="14"/>
          <w:szCs w:val="14"/>
        </w:rPr>
        <w:t>-JPT population.</w:t>
      </w:r>
    </w:p>
    <w:p w:rsidR="00A44A08" w:rsidRPr="00A44A08" w:rsidRDefault="00A44A08" w:rsidP="00A44A08">
      <w:pPr>
        <w:ind w:leftChars="-338" w:left="-710"/>
        <w:rPr>
          <w:sz w:val="14"/>
          <w:szCs w:val="14"/>
        </w:rPr>
      </w:pPr>
      <w:proofErr w:type="gramStart"/>
      <w:r w:rsidRPr="00A44A08">
        <w:rPr>
          <w:sz w:val="14"/>
          <w:szCs w:val="14"/>
        </w:rPr>
        <w:t>b</w:t>
      </w:r>
      <w:proofErr w:type="gramEnd"/>
      <w:r w:rsidRPr="00A44A08">
        <w:rPr>
          <w:sz w:val="14"/>
          <w:szCs w:val="14"/>
        </w:rPr>
        <w:t>: chi-square test P value in allele frequency model (uncorrected)</w:t>
      </w:r>
    </w:p>
    <w:p w:rsidR="004517FC" w:rsidRPr="0035026D" w:rsidRDefault="00A44A08" w:rsidP="00073558">
      <w:pPr>
        <w:ind w:leftChars="-338" w:left="-710"/>
      </w:pPr>
      <w:r w:rsidRPr="00A44A08">
        <w:rPr>
          <w:sz w:val="14"/>
          <w:szCs w:val="14"/>
        </w:rPr>
        <w:t>c: Hardy-Weinberg equilibrium tests in control subjects</w:t>
      </w:r>
    </w:p>
    <w:p w:rsidR="00137CF2" w:rsidRPr="00793017" w:rsidRDefault="00137CF2" w:rsidP="00361431"/>
    <w:sectPr w:rsidR="00137CF2" w:rsidRPr="00793017" w:rsidSect="00073558">
      <w:pgSz w:w="11906" w:h="16838"/>
      <w:pgMar w:top="1080" w:right="1440" w:bottom="108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F6E1C" w:rsidRDefault="009F6E1C">
      <w:r>
        <w:separator/>
      </w:r>
    </w:p>
  </w:endnote>
  <w:endnote w:type="continuationSeparator" w:id="0">
    <w:p w:rsidR="009F6E1C" w:rsidRDefault="009F6E1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F6E1C" w:rsidRDefault="009F6E1C">
      <w:r>
        <w:separator/>
      </w:r>
    </w:p>
  </w:footnote>
  <w:footnote w:type="continuationSeparator" w:id="0">
    <w:p w:rsidR="009F6E1C" w:rsidRDefault="009F6E1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oNotTrackMoves/>
  <w:defaultTabStop w:val="840"/>
  <w:drawingGridHorizontalSpacing w:val="105"/>
  <w:displayHorizontalDrawingGridEvery w:val="0"/>
  <w:displayVerticalDrawingGridEvery w:val="2"/>
  <w:characterSpacingControl w:val="compressPunctuation"/>
  <w:savePreviewPicture/>
  <w:hdrShapeDefaults>
    <o:shapedefaults v:ext="edit" spidmax="1229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14844"/>
    <w:rsid w:val="00073558"/>
    <w:rsid w:val="00085728"/>
    <w:rsid w:val="00105717"/>
    <w:rsid w:val="00137CF2"/>
    <w:rsid w:val="001471C9"/>
    <w:rsid w:val="0017726C"/>
    <w:rsid w:val="001B2D3D"/>
    <w:rsid w:val="001B70F5"/>
    <w:rsid w:val="00361431"/>
    <w:rsid w:val="003976C0"/>
    <w:rsid w:val="00415E46"/>
    <w:rsid w:val="0044145B"/>
    <w:rsid w:val="004517FC"/>
    <w:rsid w:val="004E5A1F"/>
    <w:rsid w:val="005303E3"/>
    <w:rsid w:val="005A6BE3"/>
    <w:rsid w:val="006D2CB8"/>
    <w:rsid w:val="00793017"/>
    <w:rsid w:val="007F7264"/>
    <w:rsid w:val="008D5FEF"/>
    <w:rsid w:val="00914844"/>
    <w:rsid w:val="009B2615"/>
    <w:rsid w:val="009F6E1C"/>
    <w:rsid w:val="00A44A08"/>
    <w:rsid w:val="00A916B5"/>
    <w:rsid w:val="00AC7DE8"/>
    <w:rsid w:val="00AD2E1B"/>
    <w:rsid w:val="00BB26D8"/>
    <w:rsid w:val="00BB3990"/>
    <w:rsid w:val="00BE7C9B"/>
    <w:rsid w:val="00CD7BC9"/>
    <w:rsid w:val="00CF61A9"/>
    <w:rsid w:val="00D477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229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145B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AD2E1B"/>
    <w:pPr>
      <w:tabs>
        <w:tab w:val="center" w:pos="4252"/>
        <w:tab w:val="right" w:pos="8504"/>
      </w:tabs>
      <w:snapToGrid w:val="0"/>
    </w:pPr>
    <w:rPr>
      <w:kern w:val="0"/>
      <w:sz w:val="20"/>
      <w:szCs w:val="20"/>
      <w:lang/>
    </w:rPr>
  </w:style>
  <w:style w:type="character" w:customStyle="1" w:styleId="a4">
    <w:name w:val="ヘッダー (文字)"/>
    <w:link w:val="a3"/>
    <w:uiPriority w:val="99"/>
    <w:semiHidden/>
    <w:locked/>
    <w:rsid w:val="003976C0"/>
    <w:rPr>
      <w:rFonts w:cs="Times New Roman"/>
    </w:rPr>
  </w:style>
  <w:style w:type="paragraph" w:styleId="a5">
    <w:name w:val="footer"/>
    <w:basedOn w:val="a"/>
    <w:link w:val="a6"/>
    <w:uiPriority w:val="99"/>
    <w:rsid w:val="00AD2E1B"/>
    <w:pPr>
      <w:tabs>
        <w:tab w:val="center" w:pos="4252"/>
        <w:tab w:val="right" w:pos="8504"/>
      </w:tabs>
      <w:snapToGrid w:val="0"/>
    </w:pPr>
    <w:rPr>
      <w:kern w:val="0"/>
      <w:sz w:val="20"/>
      <w:szCs w:val="20"/>
      <w:lang/>
    </w:rPr>
  </w:style>
  <w:style w:type="character" w:customStyle="1" w:styleId="a6">
    <w:name w:val="フッター (文字)"/>
    <w:link w:val="a5"/>
    <w:uiPriority w:val="99"/>
    <w:semiHidden/>
    <w:locked/>
    <w:rsid w:val="003976C0"/>
    <w:rPr>
      <w:rFonts w:cs="Times New Roman"/>
    </w:rPr>
  </w:style>
  <w:style w:type="character" w:styleId="a7">
    <w:name w:val="Hyperlink"/>
    <w:uiPriority w:val="99"/>
    <w:semiHidden/>
    <w:unhideWhenUsed/>
    <w:rsid w:val="009B2615"/>
    <w:rPr>
      <w:color w:val="0000FF"/>
      <w:u w:val="single"/>
    </w:rPr>
  </w:style>
  <w:style w:type="character" w:styleId="a8">
    <w:name w:val="FollowedHyperlink"/>
    <w:uiPriority w:val="99"/>
    <w:semiHidden/>
    <w:unhideWhenUsed/>
    <w:rsid w:val="009B2615"/>
    <w:rPr>
      <w:color w:val="800080"/>
      <w:u w:val="single"/>
    </w:rPr>
  </w:style>
  <w:style w:type="paragraph" w:customStyle="1" w:styleId="font5">
    <w:name w:val="font5"/>
    <w:basedOn w:val="a"/>
    <w:rsid w:val="009B261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9B261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font7">
    <w:name w:val="font7"/>
    <w:basedOn w:val="a"/>
    <w:rsid w:val="009B2615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/>
      <w:kern w:val="0"/>
      <w:sz w:val="16"/>
      <w:szCs w:val="16"/>
    </w:rPr>
  </w:style>
  <w:style w:type="paragraph" w:customStyle="1" w:styleId="xl63">
    <w:name w:val="xl63"/>
    <w:basedOn w:val="a"/>
    <w:rsid w:val="009B2615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/>
      <w:color w:val="000000"/>
      <w:kern w:val="0"/>
      <w:sz w:val="24"/>
      <w:szCs w:val="24"/>
    </w:rPr>
  </w:style>
  <w:style w:type="paragraph" w:customStyle="1" w:styleId="xl64">
    <w:name w:val="xl64"/>
    <w:basedOn w:val="a"/>
    <w:rsid w:val="009B2615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/>
      <w:color w:val="000000"/>
      <w:kern w:val="0"/>
      <w:sz w:val="24"/>
      <w:szCs w:val="24"/>
    </w:rPr>
  </w:style>
  <w:style w:type="paragraph" w:customStyle="1" w:styleId="xl65">
    <w:name w:val="xl65"/>
    <w:basedOn w:val="a"/>
    <w:rsid w:val="009B2615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/>
      <w:color w:val="000000"/>
      <w:kern w:val="0"/>
      <w:sz w:val="24"/>
      <w:szCs w:val="24"/>
    </w:rPr>
  </w:style>
  <w:style w:type="paragraph" w:customStyle="1" w:styleId="xl66">
    <w:name w:val="xl66"/>
    <w:basedOn w:val="a"/>
    <w:rsid w:val="009B2615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67">
    <w:name w:val="xl67"/>
    <w:basedOn w:val="a"/>
    <w:rsid w:val="009B2615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/>
      <w:color w:val="000000"/>
      <w:kern w:val="0"/>
      <w:sz w:val="18"/>
      <w:szCs w:val="18"/>
    </w:rPr>
  </w:style>
  <w:style w:type="paragraph" w:customStyle="1" w:styleId="xl68">
    <w:name w:val="xl68"/>
    <w:basedOn w:val="a"/>
    <w:rsid w:val="009B2615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/>
      <w:color w:val="000000"/>
      <w:kern w:val="0"/>
      <w:sz w:val="16"/>
      <w:szCs w:val="16"/>
    </w:rPr>
  </w:style>
  <w:style w:type="paragraph" w:customStyle="1" w:styleId="xl69">
    <w:name w:val="xl69"/>
    <w:basedOn w:val="a"/>
    <w:rsid w:val="009B2615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/>
      <w:kern w:val="0"/>
      <w:sz w:val="16"/>
      <w:szCs w:val="16"/>
    </w:rPr>
  </w:style>
  <w:style w:type="paragraph" w:customStyle="1" w:styleId="xl70">
    <w:name w:val="xl70"/>
    <w:basedOn w:val="a"/>
    <w:rsid w:val="009B2615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/>
      <w:color w:val="000000"/>
      <w:kern w:val="0"/>
      <w:sz w:val="16"/>
      <w:szCs w:val="16"/>
    </w:rPr>
  </w:style>
  <w:style w:type="paragraph" w:customStyle="1" w:styleId="xl71">
    <w:name w:val="xl71"/>
    <w:basedOn w:val="a"/>
    <w:rsid w:val="009B261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/>
      <w:color w:val="000000"/>
      <w:kern w:val="0"/>
      <w:sz w:val="16"/>
      <w:szCs w:val="16"/>
    </w:rPr>
  </w:style>
  <w:style w:type="paragraph" w:customStyle="1" w:styleId="xl72">
    <w:name w:val="xl72"/>
    <w:basedOn w:val="a"/>
    <w:rsid w:val="009B2615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/>
      <w:color w:val="000000"/>
      <w:kern w:val="0"/>
      <w:sz w:val="16"/>
      <w:szCs w:val="16"/>
    </w:rPr>
  </w:style>
  <w:style w:type="paragraph" w:customStyle="1" w:styleId="xl73">
    <w:name w:val="xl73"/>
    <w:basedOn w:val="a"/>
    <w:rsid w:val="009B2615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/>
      <w:color w:val="000000"/>
      <w:kern w:val="0"/>
      <w:sz w:val="16"/>
      <w:szCs w:val="16"/>
    </w:rPr>
  </w:style>
  <w:style w:type="paragraph" w:customStyle="1" w:styleId="xl74">
    <w:name w:val="xl74"/>
    <w:basedOn w:val="a"/>
    <w:rsid w:val="009B2615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/>
      <w:kern w:val="0"/>
      <w:sz w:val="16"/>
      <w:szCs w:val="16"/>
    </w:rPr>
  </w:style>
  <w:style w:type="paragraph" w:customStyle="1" w:styleId="xl75">
    <w:name w:val="xl75"/>
    <w:basedOn w:val="a"/>
    <w:rsid w:val="009B2615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/>
      <w:color w:val="000000"/>
      <w:kern w:val="0"/>
      <w:sz w:val="16"/>
      <w:szCs w:val="16"/>
    </w:rPr>
  </w:style>
  <w:style w:type="paragraph" w:customStyle="1" w:styleId="xl76">
    <w:name w:val="xl76"/>
    <w:basedOn w:val="a"/>
    <w:rsid w:val="009B2615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/>
      <w:color w:val="000000"/>
      <w:kern w:val="0"/>
      <w:sz w:val="16"/>
      <w:szCs w:val="16"/>
    </w:rPr>
  </w:style>
  <w:style w:type="paragraph" w:customStyle="1" w:styleId="xl77">
    <w:name w:val="xl77"/>
    <w:basedOn w:val="a"/>
    <w:rsid w:val="009B2615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/>
      <w:color w:val="000000"/>
      <w:kern w:val="0"/>
      <w:sz w:val="16"/>
      <w:szCs w:val="16"/>
    </w:rPr>
  </w:style>
  <w:style w:type="paragraph" w:customStyle="1" w:styleId="xl78">
    <w:name w:val="xl78"/>
    <w:basedOn w:val="a"/>
    <w:rsid w:val="009B2615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/>
      <w:kern w:val="0"/>
      <w:sz w:val="16"/>
      <w:szCs w:val="16"/>
    </w:rPr>
  </w:style>
  <w:style w:type="paragraph" w:customStyle="1" w:styleId="xl79">
    <w:name w:val="xl79"/>
    <w:basedOn w:val="a"/>
    <w:rsid w:val="009B2615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/>
      <w:color w:val="000000"/>
      <w:kern w:val="0"/>
      <w:sz w:val="16"/>
      <w:szCs w:val="16"/>
    </w:rPr>
  </w:style>
  <w:style w:type="paragraph" w:customStyle="1" w:styleId="xl80">
    <w:name w:val="xl80"/>
    <w:basedOn w:val="a"/>
    <w:rsid w:val="009B2615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/>
      <w:color w:val="000000"/>
      <w:kern w:val="0"/>
      <w:sz w:val="16"/>
      <w:szCs w:val="16"/>
    </w:rPr>
  </w:style>
  <w:style w:type="paragraph" w:customStyle="1" w:styleId="xl81">
    <w:name w:val="xl81"/>
    <w:basedOn w:val="a"/>
    <w:rsid w:val="009B2615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/>
      <w:color w:val="000000"/>
      <w:kern w:val="0"/>
      <w:sz w:val="16"/>
      <w:szCs w:val="16"/>
    </w:rPr>
  </w:style>
  <w:style w:type="paragraph" w:customStyle="1" w:styleId="xl82">
    <w:name w:val="xl82"/>
    <w:basedOn w:val="a"/>
    <w:rsid w:val="00A44A08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/>
      <w:color w:val="000000"/>
      <w:kern w:val="0"/>
      <w:sz w:val="14"/>
      <w:szCs w:val="14"/>
    </w:rPr>
  </w:style>
  <w:style w:type="paragraph" w:customStyle="1" w:styleId="xl83">
    <w:name w:val="xl83"/>
    <w:basedOn w:val="a"/>
    <w:rsid w:val="00A44A08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/>
      <w:color w:val="000000"/>
      <w:kern w:val="0"/>
      <w:sz w:val="14"/>
      <w:szCs w:val="1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21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54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6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5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9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66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1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8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55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55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55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55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55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8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1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3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B4A926F-E43C-47D1-9A12-1101F4B3F9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6</Words>
  <Characters>4025</Characters>
  <Application>Microsoft Office Word</Application>
  <DocSecurity>0</DocSecurity>
  <Lines>33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Table 1</vt:lpstr>
    </vt:vector>
  </TitlesOfParts>
  <Company/>
  <LinksUpToDate>false</LinksUpToDate>
  <CharactersWithSpaces>47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creator>NAKANO YUKIKO</dc:creator>
  <cp:lastModifiedBy>NAKANO YUKIKO</cp:lastModifiedBy>
  <cp:revision>2</cp:revision>
  <dcterms:created xsi:type="dcterms:W3CDTF">2013-02-26T08:59:00Z</dcterms:created>
  <dcterms:modified xsi:type="dcterms:W3CDTF">2013-02-26T08:59:00Z</dcterms:modified>
</cp:coreProperties>
</file>